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DD1" w:rsidRPr="00DB6C15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DB6C15">
        <w:rPr>
          <w:rFonts w:ascii="Arial" w:hAnsi="Arial" w:cs="Arial"/>
          <w:b/>
          <w:sz w:val="24"/>
          <w:szCs w:val="24"/>
        </w:rPr>
        <w:t>Supplementary Figure 1: Stratified analysis of CR</w:t>
      </w:r>
    </w:p>
    <w:p w:rsidR="003C7DD1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54EC8C48" wp14:editId="11CE768F">
            <wp:extent cx="5731510" cy="8358505"/>
            <wp:effectExtent l="0" t="0" r="2540" b="444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nt_c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5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DD1" w:rsidRPr="00DB6C15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B6C15">
        <w:rPr>
          <w:rFonts w:ascii="Arial" w:hAnsi="Arial" w:cs="Arial"/>
          <w:b/>
          <w:sz w:val="24"/>
          <w:szCs w:val="24"/>
        </w:rPr>
        <w:lastRenderedPageBreak/>
        <w:t>Supplementary Figure 2: Stratified analysis of relapse</w:t>
      </w:r>
    </w:p>
    <w:p w:rsidR="003C7DD1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38A6FB9B" wp14:editId="790F30DD">
            <wp:extent cx="5731510" cy="8086725"/>
            <wp:effectExtent l="0" t="0" r="2540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nt_rel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51"/>
                    <a:stretch/>
                  </pic:blipFill>
                  <pic:spPr bwMode="auto">
                    <a:xfrm>
                      <a:off x="0" y="0"/>
                      <a:ext cx="5731510" cy="8086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7DD1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</w:p>
    <w:p w:rsidR="003C7DD1" w:rsidRPr="00DB6C15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B6C15">
        <w:rPr>
          <w:rFonts w:ascii="Arial" w:hAnsi="Arial" w:cs="Arial"/>
          <w:b/>
          <w:sz w:val="24"/>
          <w:szCs w:val="24"/>
        </w:rPr>
        <w:lastRenderedPageBreak/>
        <w:t>Supplementary figure 3: Stratified analysis of overall survival</w:t>
      </w:r>
    </w:p>
    <w:p w:rsidR="00E60048" w:rsidRPr="003C7DD1" w:rsidRDefault="003C7DD1" w:rsidP="003C7DD1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56D27A08" wp14:editId="63A06689">
            <wp:extent cx="5731510" cy="8358505"/>
            <wp:effectExtent l="0" t="0" r="2540" b="444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nt_o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5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048" w:rsidRPr="003C7DD1" w:rsidSect="003C7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DD1"/>
    <w:rsid w:val="00001ECE"/>
    <w:rsid w:val="00004820"/>
    <w:rsid w:val="00005E9C"/>
    <w:rsid w:val="00014700"/>
    <w:rsid w:val="000163C4"/>
    <w:rsid w:val="00020EC0"/>
    <w:rsid w:val="00022616"/>
    <w:rsid w:val="00035136"/>
    <w:rsid w:val="000416E8"/>
    <w:rsid w:val="00043E35"/>
    <w:rsid w:val="00046811"/>
    <w:rsid w:val="00066C56"/>
    <w:rsid w:val="00082CFE"/>
    <w:rsid w:val="00085942"/>
    <w:rsid w:val="00091778"/>
    <w:rsid w:val="00097DF4"/>
    <w:rsid w:val="000A593D"/>
    <w:rsid w:val="000A657B"/>
    <w:rsid w:val="000B585A"/>
    <w:rsid w:val="000B624F"/>
    <w:rsid w:val="000C0B0C"/>
    <w:rsid w:val="000C1E15"/>
    <w:rsid w:val="000D0D93"/>
    <w:rsid w:val="000D296E"/>
    <w:rsid w:val="000D5D40"/>
    <w:rsid w:val="000E307E"/>
    <w:rsid w:val="000E3B14"/>
    <w:rsid w:val="000F3A66"/>
    <w:rsid w:val="000F4BDE"/>
    <w:rsid w:val="000F5C3D"/>
    <w:rsid w:val="000F61E9"/>
    <w:rsid w:val="00101B83"/>
    <w:rsid w:val="001065BA"/>
    <w:rsid w:val="00107233"/>
    <w:rsid w:val="0010791A"/>
    <w:rsid w:val="00125786"/>
    <w:rsid w:val="001423FB"/>
    <w:rsid w:val="00146FD5"/>
    <w:rsid w:val="00162803"/>
    <w:rsid w:val="00170FE8"/>
    <w:rsid w:val="00173FFE"/>
    <w:rsid w:val="00174931"/>
    <w:rsid w:val="001805E5"/>
    <w:rsid w:val="0018407E"/>
    <w:rsid w:val="0018686C"/>
    <w:rsid w:val="00187896"/>
    <w:rsid w:val="001908B8"/>
    <w:rsid w:val="001A1483"/>
    <w:rsid w:val="001A7D83"/>
    <w:rsid w:val="001B65E8"/>
    <w:rsid w:val="001B79C2"/>
    <w:rsid w:val="001C0FCF"/>
    <w:rsid w:val="001D1316"/>
    <w:rsid w:val="001D203E"/>
    <w:rsid w:val="001D520C"/>
    <w:rsid w:val="001D52F4"/>
    <w:rsid w:val="001E2031"/>
    <w:rsid w:val="002038B2"/>
    <w:rsid w:val="00216C6A"/>
    <w:rsid w:val="00217314"/>
    <w:rsid w:val="00222651"/>
    <w:rsid w:val="00223121"/>
    <w:rsid w:val="0022659D"/>
    <w:rsid w:val="002339BB"/>
    <w:rsid w:val="00244ECE"/>
    <w:rsid w:val="00262C26"/>
    <w:rsid w:val="0026495F"/>
    <w:rsid w:val="00265365"/>
    <w:rsid w:val="002676FF"/>
    <w:rsid w:val="00272B11"/>
    <w:rsid w:val="002731ED"/>
    <w:rsid w:val="00274FE6"/>
    <w:rsid w:val="00286758"/>
    <w:rsid w:val="00290CB1"/>
    <w:rsid w:val="002937EE"/>
    <w:rsid w:val="002A1F5D"/>
    <w:rsid w:val="002A6855"/>
    <w:rsid w:val="002A7AAE"/>
    <w:rsid w:val="002B3B86"/>
    <w:rsid w:val="002C3289"/>
    <w:rsid w:val="002C5237"/>
    <w:rsid w:val="002D33DC"/>
    <w:rsid w:val="002D64D1"/>
    <w:rsid w:val="002E56BA"/>
    <w:rsid w:val="002F13C3"/>
    <w:rsid w:val="002F164D"/>
    <w:rsid w:val="002F32BD"/>
    <w:rsid w:val="002F6F19"/>
    <w:rsid w:val="00311978"/>
    <w:rsid w:val="003136C2"/>
    <w:rsid w:val="00313CF6"/>
    <w:rsid w:val="003153F3"/>
    <w:rsid w:val="003179E4"/>
    <w:rsid w:val="003331AA"/>
    <w:rsid w:val="00335D00"/>
    <w:rsid w:val="003366E2"/>
    <w:rsid w:val="00342580"/>
    <w:rsid w:val="00345238"/>
    <w:rsid w:val="00347225"/>
    <w:rsid w:val="00354505"/>
    <w:rsid w:val="003573E0"/>
    <w:rsid w:val="003575DA"/>
    <w:rsid w:val="0036070A"/>
    <w:rsid w:val="00381030"/>
    <w:rsid w:val="00383C34"/>
    <w:rsid w:val="00385164"/>
    <w:rsid w:val="003871B3"/>
    <w:rsid w:val="00391D59"/>
    <w:rsid w:val="00392EDC"/>
    <w:rsid w:val="003932F4"/>
    <w:rsid w:val="003A63D5"/>
    <w:rsid w:val="003B4D8F"/>
    <w:rsid w:val="003C55B2"/>
    <w:rsid w:val="003C7DD1"/>
    <w:rsid w:val="003D051A"/>
    <w:rsid w:val="003E167C"/>
    <w:rsid w:val="003E2AAC"/>
    <w:rsid w:val="003E3DD9"/>
    <w:rsid w:val="003F43FF"/>
    <w:rsid w:val="00406BAF"/>
    <w:rsid w:val="00411857"/>
    <w:rsid w:val="00413DDF"/>
    <w:rsid w:val="00414923"/>
    <w:rsid w:val="00431D7E"/>
    <w:rsid w:val="0044396D"/>
    <w:rsid w:val="00446C69"/>
    <w:rsid w:val="0045049B"/>
    <w:rsid w:val="00460504"/>
    <w:rsid w:val="0046242D"/>
    <w:rsid w:val="00471418"/>
    <w:rsid w:val="0047213D"/>
    <w:rsid w:val="00480B2D"/>
    <w:rsid w:val="004943D8"/>
    <w:rsid w:val="004A3825"/>
    <w:rsid w:val="004A4963"/>
    <w:rsid w:val="004A6AA6"/>
    <w:rsid w:val="004B0803"/>
    <w:rsid w:val="004B3138"/>
    <w:rsid w:val="004B5787"/>
    <w:rsid w:val="004C4712"/>
    <w:rsid w:val="004C4FA5"/>
    <w:rsid w:val="004D63FA"/>
    <w:rsid w:val="004D64A1"/>
    <w:rsid w:val="004D6982"/>
    <w:rsid w:val="004E106E"/>
    <w:rsid w:val="004E2782"/>
    <w:rsid w:val="004E7A05"/>
    <w:rsid w:val="004F056F"/>
    <w:rsid w:val="004F1E97"/>
    <w:rsid w:val="004F30CC"/>
    <w:rsid w:val="005003D4"/>
    <w:rsid w:val="00506D00"/>
    <w:rsid w:val="00514543"/>
    <w:rsid w:val="00515A00"/>
    <w:rsid w:val="00523CF4"/>
    <w:rsid w:val="0052482A"/>
    <w:rsid w:val="00524BD4"/>
    <w:rsid w:val="00526CA9"/>
    <w:rsid w:val="00535CDE"/>
    <w:rsid w:val="005370C9"/>
    <w:rsid w:val="00544124"/>
    <w:rsid w:val="00545467"/>
    <w:rsid w:val="005548E3"/>
    <w:rsid w:val="005615D5"/>
    <w:rsid w:val="00561CF4"/>
    <w:rsid w:val="00563AFB"/>
    <w:rsid w:val="005716FA"/>
    <w:rsid w:val="005741CA"/>
    <w:rsid w:val="005824D6"/>
    <w:rsid w:val="00587674"/>
    <w:rsid w:val="005A75CC"/>
    <w:rsid w:val="005C4DC8"/>
    <w:rsid w:val="005C7CB2"/>
    <w:rsid w:val="005D528D"/>
    <w:rsid w:val="005D68DA"/>
    <w:rsid w:val="005D6DE8"/>
    <w:rsid w:val="00613292"/>
    <w:rsid w:val="00613EB0"/>
    <w:rsid w:val="006218FF"/>
    <w:rsid w:val="00627C17"/>
    <w:rsid w:val="00631DCD"/>
    <w:rsid w:val="0063260D"/>
    <w:rsid w:val="006406C3"/>
    <w:rsid w:val="00643964"/>
    <w:rsid w:val="00646778"/>
    <w:rsid w:val="00650C9E"/>
    <w:rsid w:val="006542C5"/>
    <w:rsid w:val="00654EB2"/>
    <w:rsid w:val="00664504"/>
    <w:rsid w:val="00664981"/>
    <w:rsid w:val="00667205"/>
    <w:rsid w:val="006678D1"/>
    <w:rsid w:val="0067167C"/>
    <w:rsid w:val="00683778"/>
    <w:rsid w:val="00697E06"/>
    <w:rsid w:val="006B2F54"/>
    <w:rsid w:val="006B4CC4"/>
    <w:rsid w:val="006C0BA5"/>
    <w:rsid w:val="006D4A05"/>
    <w:rsid w:val="006D7635"/>
    <w:rsid w:val="006D7761"/>
    <w:rsid w:val="006E54F0"/>
    <w:rsid w:val="006E69C7"/>
    <w:rsid w:val="006E6E80"/>
    <w:rsid w:val="006E7488"/>
    <w:rsid w:val="006F5703"/>
    <w:rsid w:val="006F74FF"/>
    <w:rsid w:val="00706272"/>
    <w:rsid w:val="00714301"/>
    <w:rsid w:val="00722E44"/>
    <w:rsid w:val="00727A2B"/>
    <w:rsid w:val="00752EF5"/>
    <w:rsid w:val="00755E86"/>
    <w:rsid w:val="00761032"/>
    <w:rsid w:val="00762FEB"/>
    <w:rsid w:val="00777CE8"/>
    <w:rsid w:val="00792359"/>
    <w:rsid w:val="00796AA8"/>
    <w:rsid w:val="007A5763"/>
    <w:rsid w:val="007A6280"/>
    <w:rsid w:val="007A65A1"/>
    <w:rsid w:val="007A6B1F"/>
    <w:rsid w:val="007B0DA6"/>
    <w:rsid w:val="007B17B2"/>
    <w:rsid w:val="007C4B97"/>
    <w:rsid w:val="007C5736"/>
    <w:rsid w:val="007C6CD2"/>
    <w:rsid w:val="007D778F"/>
    <w:rsid w:val="007E6A30"/>
    <w:rsid w:val="007E7339"/>
    <w:rsid w:val="007F4BD8"/>
    <w:rsid w:val="007F6158"/>
    <w:rsid w:val="00806910"/>
    <w:rsid w:val="00816150"/>
    <w:rsid w:val="00816D10"/>
    <w:rsid w:val="00823F31"/>
    <w:rsid w:val="00826C25"/>
    <w:rsid w:val="00830888"/>
    <w:rsid w:val="0084401F"/>
    <w:rsid w:val="008452BC"/>
    <w:rsid w:val="0084582D"/>
    <w:rsid w:val="0085187E"/>
    <w:rsid w:val="00852A69"/>
    <w:rsid w:val="0085398F"/>
    <w:rsid w:val="00854EB4"/>
    <w:rsid w:val="0085585C"/>
    <w:rsid w:val="008634B9"/>
    <w:rsid w:val="00867D54"/>
    <w:rsid w:val="00870EF2"/>
    <w:rsid w:val="0087372F"/>
    <w:rsid w:val="00873DFB"/>
    <w:rsid w:val="008742C5"/>
    <w:rsid w:val="0088466F"/>
    <w:rsid w:val="008919CF"/>
    <w:rsid w:val="00894412"/>
    <w:rsid w:val="0089654F"/>
    <w:rsid w:val="008972B5"/>
    <w:rsid w:val="008A0DC1"/>
    <w:rsid w:val="008B1A5F"/>
    <w:rsid w:val="008B2466"/>
    <w:rsid w:val="008B4BFA"/>
    <w:rsid w:val="008B645E"/>
    <w:rsid w:val="008B7531"/>
    <w:rsid w:val="008C1535"/>
    <w:rsid w:val="008C3148"/>
    <w:rsid w:val="008C5772"/>
    <w:rsid w:val="008D7563"/>
    <w:rsid w:val="008E2F00"/>
    <w:rsid w:val="008F1E49"/>
    <w:rsid w:val="00901C66"/>
    <w:rsid w:val="00927401"/>
    <w:rsid w:val="00927B85"/>
    <w:rsid w:val="009303A5"/>
    <w:rsid w:val="00936461"/>
    <w:rsid w:val="00942913"/>
    <w:rsid w:val="00942B92"/>
    <w:rsid w:val="00947C79"/>
    <w:rsid w:val="00953FD4"/>
    <w:rsid w:val="00954270"/>
    <w:rsid w:val="00967A2C"/>
    <w:rsid w:val="0097007D"/>
    <w:rsid w:val="00980246"/>
    <w:rsid w:val="009816AD"/>
    <w:rsid w:val="009816CA"/>
    <w:rsid w:val="009830C2"/>
    <w:rsid w:val="00984CC1"/>
    <w:rsid w:val="009940BD"/>
    <w:rsid w:val="0099448B"/>
    <w:rsid w:val="00995334"/>
    <w:rsid w:val="00996CC5"/>
    <w:rsid w:val="009A00D5"/>
    <w:rsid w:val="009B1733"/>
    <w:rsid w:val="009B2679"/>
    <w:rsid w:val="009B31FB"/>
    <w:rsid w:val="009B4FB7"/>
    <w:rsid w:val="009C0AC2"/>
    <w:rsid w:val="009C3469"/>
    <w:rsid w:val="009C5080"/>
    <w:rsid w:val="009C588D"/>
    <w:rsid w:val="009D37C4"/>
    <w:rsid w:val="009E6972"/>
    <w:rsid w:val="009E750F"/>
    <w:rsid w:val="009F00C4"/>
    <w:rsid w:val="009F5376"/>
    <w:rsid w:val="00A0109A"/>
    <w:rsid w:val="00A012F7"/>
    <w:rsid w:val="00A01E7D"/>
    <w:rsid w:val="00A05F72"/>
    <w:rsid w:val="00A06338"/>
    <w:rsid w:val="00A10577"/>
    <w:rsid w:val="00A15238"/>
    <w:rsid w:val="00A15635"/>
    <w:rsid w:val="00A25038"/>
    <w:rsid w:val="00A27E6C"/>
    <w:rsid w:val="00A31071"/>
    <w:rsid w:val="00A314AF"/>
    <w:rsid w:val="00A368D7"/>
    <w:rsid w:val="00A447C2"/>
    <w:rsid w:val="00A5551A"/>
    <w:rsid w:val="00A606AD"/>
    <w:rsid w:val="00A61B63"/>
    <w:rsid w:val="00A635E6"/>
    <w:rsid w:val="00A7759D"/>
    <w:rsid w:val="00A93232"/>
    <w:rsid w:val="00A932F5"/>
    <w:rsid w:val="00AA3454"/>
    <w:rsid w:val="00AB44B6"/>
    <w:rsid w:val="00AC6DE5"/>
    <w:rsid w:val="00AC762F"/>
    <w:rsid w:val="00AD0D0A"/>
    <w:rsid w:val="00AD2C9A"/>
    <w:rsid w:val="00AD38FA"/>
    <w:rsid w:val="00AD53D4"/>
    <w:rsid w:val="00AE089F"/>
    <w:rsid w:val="00AE1AB3"/>
    <w:rsid w:val="00B0176F"/>
    <w:rsid w:val="00B05EB8"/>
    <w:rsid w:val="00B110FC"/>
    <w:rsid w:val="00B12D7D"/>
    <w:rsid w:val="00B21BDA"/>
    <w:rsid w:val="00B25752"/>
    <w:rsid w:val="00B37D4D"/>
    <w:rsid w:val="00B40F2D"/>
    <w:rsid w:val="00B5175B"/>
    <w:rsid w:val="00B61D5F"/>
    <w:rsid w:val="00B64192"/>
    <w:rsid w:val="00B65000"/>
    <w:rsid w:val="00B7042D"/>
    <w:rsid w:val="00B84372"/>
    <w:rsid w:val="00B931CD"/>
    <w:rsid w:val="00B944E4"/>
    <w:rsid w:val="00B95748"/>
    <w:rsid w:val="00BA7545"/>
    <w:rsid w:val="00BB4B3A"/>
    <w:rsid w:val="00BB5829"/>
    <w:rsid w:val="00BB7CA4"/>
    <w:rsid w:val="00BC1B69"/>
    <w:rsid w:val="00BC4A1A"/>
    <w:rsid w:val="00BC4D0E"/>
    <w:rsid w:val="00BE4516"/>
    <w:rsid w:val="00BF0022"/>
    <w:rsid w:val="00C00BD2"/>
    <w:rsid w:val="00C05682"/>
    <w:rsid w:val="00C105C1"/>
    <w:rsid w:val="00C14E83"/>
    <w:rsid w:val="00C154A1"/>
    <w:rsid w:val="00C1798F"/>
    <w:rsid w:val="00C22946"/>
    <w:rsid w:val="00C23267"/>
    <w:rsid w:val="00C30685"/>
    <w:rsid w:val="00C3088B"/>
    <w:rsid w:val="00C35CDF"/>
    <w:rsid w:val="00C37955"/>
    <w:rsid w:val="00C412E7"/>
    <w:rsid w:val="00C42C58"/>
    <w:rsid w:val="00C474C4"/>
    <w:rsid w:val="00C5684D"/>
    <w:rsid w:val="00C61EB9"/>
    <w:rsid w:val="00C6530A"/>
    <w:rsid w:val="00C747B8"/>
    <w:rsid w:val="00C80D54"/>
    <w:rsid w:val="00C83211"/>
    <w:rsid w:val="00C86B51"/>
    <w:rsid w:val="00C94DC7"/>
    <w:rsid w:val="00CA01C1"/>
    <w:rsid w:val="00CA6B2D"/>
    <w:rsid w:val="00CD2A25"/>
    <w:rsid w:val="00CD4F1C"/>
    <w:rsid w:val="00CD7748"/>
    <w:rsid w:val="00CD7841"/>
    <w:rsid w:val="00CE3E8A"/>
    <w:rsid w:val="00CF4187"/>
    <w:rsid w:val="00CF7C3F"/>
    <w:rsid w:val="00D30710"/>
    <w:rsid w:val="00D31561"/>
    <w:rsid w:val="00D32BDB"/>
    <w:rsid w:val="00D45A54"/>
    <w:rsid w:val="00D46AAF"/>
    <w:rsid w:val="00D46DA5"/>
    <w:rsid w:val="00D50E92"/>
    <w:rsid w:val="00D57E8E"/>
    <w:rsid w:val="00D70A74"/>
    <w:rsid w:val="00D727FE"/>
    <w:rsid w:val="00D7483C"/>
    <w:rsid w:val="00D808E7"/>
    <w:rsid w:val="00D9297C"/>
    <w:rsid w:val="00D975AE"/>
    <w:rsid w:val="00DA0ADE"/>
    <w:rsid w:val="00DA173D"/>
    <w:rsid w:val="00DA2F93"/>
    <w:rsid w:val="00DB3EEF"/>
    <w:rsid w:val="00DB4275"/>
    <w:rsid w:val="00DB5A04"/>
    <w:rsid w:val="00DC38EB"/>
    <w:rsid w:val="00DD2ECF"/>
    <w:rsid w:val="00DD3AE0"/>
    <w:rsid w:val="00DE6CD7"/>
    <w:rsid w:val="00DF200D"/>
    <w:rsid w:val="00DF23D8"/>
    <w:rsid w:val="00DF4CB5"/>
    <w:rsid w:val="00DF4F3A"/>
    <w:rsid w:val="00DF5B30"/>
    <w:rsid w:val="00E06691"/>
    <w:rsid w:val="00E16AB3"/>
    <w:rsid w:val="00E201D8"/>
    <w:rsid w:val="00E30DD4"/>
    <w:rsid w:val="00E33B89"/>
    <w:rsid w:val="00E366E5"/>
    <w:rsid w:val="00E37EA2"/>
    <w:rsid w:val="00E43456"/>
    <w:rsid w:val="00E43BCB"/>
    <w:rsid w:val="00E5040A"/>
    <w:rsid w:val="00E52372"/>
    <w:rsid w:val="00E60048"/>
    <w:rsid w:val="00E605AE"/>
    <w:rsid w:val="00E66BC6"/>
    <w:rsid w:val="00E676B2"/>
    <w:rsid w:val="00E73FA0"/>
    <w:rsid w:val="00E80F74"/>
    <w:rsid w:val="00E85083"/>
    <w:rsid w:val="00E9607D"/>
    <w:rsid w:val="00EB3D8F"/>
    <w:rsid w:val="00EB7816"/>
    <w:rsid w:val="00EC0835"/>
    <w:rsid w:val="00EC2489"/>
    <w:rsid w:val="00EC2BF0"/>
    <w:rsid w:val="00ED0643"/>
    <w:rsid w:val="00ED21EC"/>
    <w:rsid w:val="00ED47A4"/>
    <w:rsid w:val="00ED6740"/>
    <w:rsid w:val="00EE18F9"/>
    <w:rsid w:val="00EF5720"/>
    <w:rsid w:val="00EF6776"/>
    <w:rsid w:val="00F00A6E"/>
    <w:rsid w:val="00F109EC"/>
    <w:rsid w:val="00F14378"/>
    <w:rsid w:val="00F16943"/>
    <w:rsid w:val="00F17A2F"/>
    <w:rsid w:val="00F17F20"/>
    <w:rsid w:val="00F20F1C"/>
    <w:rsid w:val="00F31C5A"/>
    <w:rsid w:val="00F35F78"/>
    <w:rsid w:val="00F40320"/>
    <w:rsid w:val="00F521A9"/>
    <w:rsid w:val="00F55711"/>
    <w:rsid w:val="00F56664"/>
    <w:rsid w:val="00F61065"/>
    <w:rsid w:val="00F6448A"/>
    <w:rsid w:val="00F71BD8"/>
    <w:rsid w:val="00F75B45"/>
    <w:rsid w:val="00F76844"/>
    <w:rsid w:val="00F82E43"/>
    <w:rsid w:val="00F9694A"/>
    <w:rsid w:val="00FA3E41"/>
    <w:rsid w:val="00FB70EA"/>
    <w:rsid w:val="00FC22C3"/>
    <w:rsid w:val="00FC551B"/>
    <w:rsid w:val="00FC7ED8"/>
    <w:rsid w:val="00FD2D4B"/>
    <w:rsid w:val="00FD7448"/>
    <w:rsid w:val="00FF058B"/>
    <w:rsid w:val="00FF2764"/>
    <w:rsid w:val="00FF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B9D4B-3BFE-4920-B57F-D7D29036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D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7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</Words>
  <Characters>118</Characters>
  <Application>Microsoft Office Word</Application>
  <DocSecurity>0</DocSecurity>
  <Lines>5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lls</dc:creator>
  <cp:keywords/>
  <dc:description/>
  <cp:lastModifiedBy>robert hills</cp:lastModifiedBy>
  <cp:revision>1</cp:revision>
  <dcterms:created xsi:type="dcterms:W3CDTF">2016-04-21T09:15:00Z</dcterms:created>
  <dcterms:modified xsi:type="dcterms:W3CDTF">2016-04-21T09:15:00Z</dcterms:modified>
</cp:coreProperties>
</file>